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2AF72" w14:textId="1AA0E20B" w:rsidR="00F373DA" w:rsidRDefault="00F373DA" w:rsidP="00F373DA">
      <w:pPr>
        <w:pStyle w:val="NoSpacing"/>
        <w:rPr>
          <w:rFonts w:ascii="Times New Roman" w:hAnsi="Times New Roman" w:cs="Times New Roman"/>
          <w:b/>
          <w:lang w:val="en-CA"/>
        </w:rPr>
      </w:pPr>
      <w:r w:rsidRPr="00B76889">
        <w:rPr>
          <w:rFonts w:ascii="Times New Roman" w:hAnsi="Times New Roman" w:cs="Times New Roman"/>
          <w:b/>
          <w:lang w:val="en-CA"/>
        </w:rPr>
        <w:t>A</w:t>
      </w:r>
      <w:r w:rsidR="009E1321">
        <w:rPr>
          <w:rFonts w:ascii="Times New Roman" w:hAnsi="Times New Roman" w:cs="Times New Roman"/>
          <w:b/>
          <w:lang w:val="en-CA"/>
        </w:rPr>
        <w:t>dditional File 1</w:t>
      </w:r>
      <w:bookmarkStart w:id="0" w:name="_GoBack"/>
      <w:bookmarkEnd w:id="0"/>
      <w:r w:rsidRPr="00B76889">
        <w:rPr>
          <w:rFonts w:ascii="Times New Roman" w:hAnsi="Times New Roman" w:cs="Times New Roman"/>
          <w:b/>
          <w:lang w:val="en-CA"/>
        </w:rPr>
        <w:t>: Summary of interview guide</w:t>
      </w:r>
    </w:p>
    <w:p w14:paraId="4231A7DE" w14:textId="77777777" w:rsidR="00F373DA" w:rsidRPr="00B76889" w:rsidRDefault="00F373DA" w:rsidP="00F373DA">
      <w:pPr>
        <w:pStyle w:val="NoSpacing"/>
        <w:rPr>
          <w:rFonts w:ascii="Times New Roman" w:hAnsi="Times New Roman" w:cs="Times New Roman"/>
          <w:b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9"/>
      </w:tblGrid>
      <w:tr w:rsidR="00F373DA" w:rsidRPr="00B76889" w14:paraId="0D7353E5" w14:textId="77777777" w:rsidTr="00FA6163">
        <w:tc>
          <w:tcPr>
            <w:tcW w:w="9209" w:type="dxa"/>
          </w:tcPr>
          <w:p w14:paraId="0601C871" w14:textId="77777777" w:rsidR="00F373DA" w:rsidRPr="00B76889" w:rsidRDefault="00F373DA" w:rsidP="00FA61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</w:tr>
      <w:tr w:rsidR="00F373DA" w:rsidRPr="00B76889" w14:paraId="197A7035" w14:textId="77777777" w:rsidTr="00FA6163">
        <w:tc>
          <w:tcPr>
            <w:tcW w:w="9209" w:type="dxa"/>
          </w:tcPr>
          <w:p w14:paraId="1C663E8D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ackground</w:t>
            </w:r>
            <w:r w:rsidRPr="00B76889">
              <w:rPr>
                <w:rFonts w:ascii="Times New Roman" w:hAnsi="Times New Roman" w:cs="Times New Roman"/>
                <w:i/>
                <w:sz w:val="20"/>
                <w:szCs w:val="20"/>
              </w:rPr>
              <w:t>- to better understand participant roles, responsibilities and experiences working with young adults and their families</w:t>
            </w:r>
          </w:p>
        </w:tc>
      </w:tr>
      <w:tr w:rsidR="00F373DA" w:rsidRPr="00B76889" w14:paraId="7759A109" w14:textId="77777777" w:rsidTr="00FA6163">
        <w:tc>
          <w:tcPr>
            <w:tcW w:w="9209" w:type="dxa"/>
          </w:tcPr>
          <w:p w14:paraId="092F5196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is your primary role?</w:t>
            </w:r>
          </w:p>
        </w:tc>
      </w:tr>
      <w:tr w:rsidR="00F373DA" w:rsidRPr="00B76889" w14:paraId="0DE7D2D1" w14:textId="77777777" w:rsidTr="00FA6163">
        <w:tc>
          <w:tcPr>
            <w:tcW w:w="9209" w:type="dxa"/>
          </w:tcPr>
          <w:p w14:paraId="4483C34A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kinds of experience do you have working with youth, young adults and their families and in what context?</w:t>
            </w:r>
          </w:p>
        </w:tc>
      </w:tr>
      <w:tr w:rsidR="00F373DA" w:rsidRPr="00B76889" w14:paraId="400029F2" w14:textId="77777777" w:rsidTr="00FA6163">
        <w:tc>
          <w:tcPr>
            <w:tcW w:w="9209" w:type="dxa"/>
          </w:tcPr>
          <w:p w14:paraId="118F42BE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roles have you played in youth transitioning to adult care?</w:t>
            </w:r>
          </w:p>
        </w:tc>
      </w:tr>
      <w:tr w:rsidR="00F373DA" w:rsidRPr="00B76889" w14:paraId="3C864E58" w14:textId="77777777" w:rsidTr="00FA6163">
        <w:tc>
          <w:tcPr>
            <w:tcW w:w="9209" w:type="dxa"/>
          </w:tcPr>
          <w:p w14:paraId="61560839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sorts of experiences have you seen people have during transition?</w:t>
            </w:r>
          </w:p>
        </w:tc>
      </w:tr>
      <w:tr w:rsidR="00F373DA" w:rsidRPr="00B76889" w14:paraId="30D7F02C" w14:textId="77777777" w:rsidTr="00FA6163">
        <w:tc>
          <w:tcPr>
            <w:tcW w:w="9209" w:type="dxa"/>
          </w:tcPr>
          <w:p w14:paraId="0778656E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Have you ever wished you were able to do something different for these young people and their families?</w:t>
            </w:r>
          </w:p>
        </w:tc>
      </w:tr>
      <w:tr w:rsidR="00F373DA" w:rsidRPr="00B76889" w14:paraId="295951DA" w14:textId="77777777" w:rsidTr="00FA6163">
        <w:tc>
          <w:tcPr>
            <w:tcW w:w="9209" w:type="dxa"/>
          </w:tcPr>
          <w:p w14:paraId="67259F33" w14:textId="77777777" w:rsidR="00F373DA" w:rsidRPr="00B76889" w:rsidRDefault="00F373DA" w:rsidP="00FA616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tient navigator existing knowledge</w:t>
            </w:r>
            <w:r w:rsidRPr="00B76889">
              <w:rPr>
                <w:rFonts w:ascii="Times New Roman" w:hAnsi="Times New Roman" w:cs="Times New Roman"/>
                <w:i/>
                <w:sz w:val="20"/>
                <w:szCs w:val="20"/>
              </w:rPr>
              <w:t>- to explore participants’ current perceptions and knowledge of patient navigator services</w:t>
            </w:r>
          </w:p>
        </w:tc>
      </w:tr>
      <w:tr w:rsidR="00F373DA" w:rsidRPr="00B76889" w14:paraId="11D045A1" w14:textId="77777777" w:rsidTr="00FA6163">
        <w:tc>
          <w:tcPr>
            <w:tcW w:w="9209" w:type="dxa"/>
          </w:tcPr>
          <w:p w14:paraId="62A5E85E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Based on your current understanding, what is a patient navigator?</w:t>
            </w:r>
          </w:p>
        </w:tc>
      </w:tr>
      <w:tr w:rsidR="00F373DA" w:rsidRPr="00B76889" w14:paraId="2878939F" w14:textId="77777777" w:rsidTr="00FA6163">
        <w:tc>
          <w:tcPr>
            <w:tcW w:w="9209" w:type="dxa"/>
          </w:tcPr>
          <w:p w14:paraId="7E0BDF0B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are your opinions on the current navigators that exist? Is there one where you work?</w:t>
            </w:r>
          </w:p>
        </w:tc>
      </w:tr>
      <w:tr w:rsidR="00F373DA" w:rsidRPr="00B76889" w14:paraId="5E54CC46" w14:textId="77777777" w:rsidTr="00FA6163">
        <w:tc>
          <w:tcPr>
            <w:tcW w:w="9209" w:type="dxa"/>
          </w:tcPr>
          <w:p w14:paraId="34C40085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In your experience, are the policies and procedures in place effective for youth? For their families?</w:t>
            </w:r>
          </w:p>
        </w:tc>
      </w:tr>
      <w:tr w:rsidR="00F373DA" w:rsidRPr="00B76889" w14:paraId="4D23FC44" w14:textId="77777777" w:rsidTr="00FA6163">
        <w:tc>
          <w:tcPr>
            <w:tcW w:w="9209" w:type="dxa"/>
          </w:tcPr>
          <w:p w14:paraId="762D9116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are unique issues in Alberta that impact the transition experience?</w:t>
            </w:r>
          </w:p>
        </w:tc>
      </w:tr>
      <w:tr w:rsidR="00F373DA" w:rsidRPr="00B76889" w14:paraId="05A214A7" w14:textId="77777777" w:rsidTr="00FA6163">
        <w:tc>
          <w:tcPr>
            <w:tcW w:w="9209" w:type="dxa"/>
          </w:tcPr>
          <w:p w14:paraId="78919F88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are some policies/legislation that you think apply to patient navigators?</w:t>
            </w:r>
          </w:p>
        </w:tc>
      </w:tr>
      <w:tr w:rsidR="00F373DA" w:rsidRPr="00B76889" w14:paraId="12FE1C64" w14:textId="77777777" w:rsidTr="00FA6163">
        <w:tc>
          <w:tcPr>
            <w:tcW w:w="9209" w:type="dxa"/>
          </w:tcPr>
          <w:p w14:paraId="35FF020A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barriers have you personally experienced when trying to support a youth and their family in transitioning to adult oriented services?</w:t>
            </w:r>
          </w:p>
        </w:tc>
      </w:tr>
      <w:tr w:rsidR="00F373DA" w:rsidRPr="00B76889" w14:paraId="7AB464DD" w14:textId="77777777" w:rsidTr="00FA6163">
        <w:tc>
          <w:tcPr>
            <w:tcW w:w="9209" w:type="dxa"/>
          </w:tcPr>
          <w:p w14:paraId="3993EB3D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are some of the ways in which the current policies for transition age youth are successful?</w:t>
            </w:r>
          </w:p>
        </w:tc>
      </w:tr>
      <w:tr w:rsidR="00F373DA" w:rsidRPr="00B76889" w14:paraId="73FC0077" w14:textId="77777777" w:rsidTr="00FA6163">
        <w:tc>
          <w:tcPr>
            <w:tcW w:w="9209" w:type="dxa"/>
          </w:tcPr>
          <w:p w14:paraId="758E6D17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do you think you would need to better support youth transitioning into adult oriented services?</w:t>
            </w:r>
          </w:p>
        </w:tc>
      </w:tr>
      <w:tr w:rsidR="00F373DA" w:rsidRPr="00B76889" w14:paraId="2540DB48" w14:textId="77777777" w:rsidTr="00FA6163">
        <w:tc>
          <w:tcPr>
            <w:tcW w:w="9209" w:type="dxa"/>
          </w:tcPr>
          <w:p w14:paraId="25AAD1D7" w14:textId="77777777" w:rsidR="00F373DA" w:rsidRPr="00B76889" w:rsidRDefault="00F373DA" w:rsidP="00FA616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uture development of patient navigator services</w:t>
            </w:r>
            <w:r w:rsidRPr="00B76889">
              <w:rPr>
                <w:rFonts w:ascii="Times New Roman" w:hAnsi="Times New Roman" w:cs="Times New Roman"/>
                <w:i/>
                <w:sz w:val="20"/>
                <w:szCs w:val="20"/>
              </w:rPr>
              <w:t>- to ascertain ideal roles and elements that key stakeholders feel should be included in the implementation of a patient navigator service</w:t>
            </w:r>
          </w:p>
        </w:tc>
      </w:tr>
      <w:tr w:rsidR="00F373DA" w:rsidRPr="00B76889" w14:paraId="77B67EEC" w14:textId="77777777" w:rsidTr="00FA6163">
        <w:tc>
          <w:tcPr>
            <w:tcW w:w="9209" w:type="dxa"/>
          </w:tcPr>
          <w:p w14:paraId="44291925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Do you think the patient navigator should be located in the pediatric or adult system? Or both?</w:t>
            </w:r>
          </w:p>
        </w:tc>
      </w:tr>
      <w:tr w:rsidR="00F373DA" w:rsidRPr="00B76889" w14:paraId="65275CA0" w14:textId="77777777" w:rsidTr="00FA6163">
        <w:tc>
          <w:tcPr>
            <w:tcW w:w="9209" w:type="dxa"/>
          </w:tcPr>
          <w:p w14:paraId="2F3025D0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should be the main role and background of the patient navigator?</w:t>
            </w:r>
          </w:p>
        </w:tc>
      </w:tr>
      <w:tr w:rsidR="00F373DA" w:rsidRPr="00B76889" w14:paraId="0F75445C" w14:textId="77777777" w:rsidTr="00FA6163">
        <w:tc>
          <w:tcPr>
            <w:tcW w:w="9209" w:type="dxa"/>
          </w:tcPr>
          <w:p w14:paraId="32194B94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o do you think would benefit most? Who do you think would benefit the least?</w:t>
            </w:r>
          </w:p>
        </w:tc>
      </w:tr>
      <w:tr w:rsidR="00F373DA" w:rsidRPr="00B76889" w14:paraId="566E02DA" w14:textId="77777777" w:rsidTr="00FA6163">
        <w:tc>
          <w:tcPr>
            <w:tcW w:w="9209" w:type="dxa"/>
          </w:tcPr>
          <w:p w14:paraId="20CC3DDD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are the main gaps that his service would fill?</w:t>
            </w:r>
          </w:p>
        </w:tc>
      </w:tr>
      <w:tr w:rsidR="00F373DA" w:rsidRPr="00B76889" w14:paraId="5082132C" w14:textId="77777777" w:rsidTr="00FA6163">
        <w:tc>
          <w:tcPr>
            <w:tcW w:w="9209" w:type="dxa"/>
          </w:tcPr>
          <w:p w14:paraId="55704E8B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ould you suggest that the navigator work just with youth? What about their families?</w:t>
            </w:r>
          </w:p>
        </w:tc>
      </w:tr>
      <w:tr w:rsidR="00F373DA" w:rsidRPr="00B76889" w14:paraId="3DBD58C0" w14:textId="77777777" w:rsidTr="00FA6163">
        <w:tc>
          <w:tcPr>
            <w:tcW w:w="9209" w:type="dxa"/>
          </w:tcPr>
          <w:p w14:paraId="29264F4F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role does a navigator play on an interdisciplinary team?</w:t>
            </w:r>
          </w:p>
        </w:tc>
      </w:tr>
      <w:tr w:rsidR="00F373DA" w:rsidRPr="00B76889" w14:paraId="105F05F9" w14:textId="77777777" w:rsidTr="00FA6163">
        <w:tc>
          <w:tcPr>
            <w:tcW w:w="9209" w:type="dxa"/>
          </w:tcPr>
          <w:p w14:paraId="2402896E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is the best method of communicating with youth and their families?</w:t>
            </w:r>
          </w:p>
        </w:tc>
      </w:tr>
      <w:tr w:rsidR="00F373DA" w:rsidRPr="00B76889" w14:paraId="26C5F33A" w14:textId="77777777" w:rsidTr="00FA6163">
        <w:tc>
          <w:tcPr>
            <w:tcW w:w="9209" w:type="dxa"/>
          </w:tcPr>
          <w:p w14:paraId="2874E019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are the main tasks, responsibilities and services of the patient navigator?</w:t>
            </w:r>
          </w:p>
        </w:tc>
      </w:tr>
      <w:tr w:rsidR="00F373DA" w:rsidRPr="00B76889" w14:paraId="0737CA7C" w14:textId="77777777" w:rsidTr="00FA6163">
        <w:tc>
          <w:tcPr>
            <w:tcW w:w="9209" w:type="dxa"/>
          </w:tcPr>
          <w:p w14:paraId="1310D13D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en would you suggest the patient navigator system start working with youth?</w:t>
            </w:r>
          </w:p>
        </w:tc>
      </w:tr>
      <w:tr w:rsidR="00F373DA" w:rsidRPr="00B76889" w14:paraId="2ADB8B54" w14:textId="77777777" w:rsidTr="00FA6163">
        <w:tc>
          <w:tcPr>
            <w:tcW w:w="9209" w:type="dxa"/>
          </w:tcPr>
          <w:p w14:paraId="025FA8CE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en would you suggest the patient navigator stop being offered to young people?</w:t>
            </w:r>
          </w:p>
        </w:tc>
      </w:tr>
      <w:tr w:rsidR="00F373DA" w:rsidRPr="00B76889" w14:paraId="27DB228F" w14:textId="77777777" w:rsidTr="00FA6163">
        <w:tc>
          <w:tcPr>
            <w:tcW w:w="9209" w:type="dxa"/>
          </w:tcPr>
          <w:p w14:paraId="437CDA9A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How will we know that a patient navigator has achieved its outcome?</w:t>
            </w:r>
          </w:p>
        </w:tc>
      </w:tr>
      <w:tr w:rsidR="00F373DA" w:rsidRPr="00B76889" w14:paraId="7B7C34A4" w14:textId="77777777" w:rsidTr="00FA6163">
        <w:tc>
          <w:tcPr>
            <w:tcW w:w="9209" w:type="dxa"/>
          </w:tcPr>
          <w:p w14:paraId="1CC98EE9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How will we know it is working?</w:t>
            </w:r>
          </w:p>
        </w:tc>
      </w:tr>
      <w:tr w:rsidR="00F373DA" w:rsidRPr="00B76889" w14:paraId="7EE24185" w14:textId="77777777" w:rsidTr="00FA6163">
        <w:tc>
          <w:tcPr>
            <w:tcW w:w="9209" w:type="dxa"/>
          </w:tcPr>
          <w:p w14:paraId="66FC7A07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system changes will we notice?</w:t>
            </w:r>
          </w:p>
        </w:tc>
      </w:tr>
      <w:tr w:rsidR="00F373DA" w:rsidRPr="00B76889" w14:paraId="01BFA27C" w14:textId="77777777" w:rsidTr="00FA6163">
        <w:tc>
          <w:tcPr>
            <w:tcW w:w="9209" w:type="dxa"/>
          </w:tcPr>
          <w:p w14:paraId="48F8897F" w14:textId="77777777" w:rsidR="00F373DA" w:rsidRPr="00B76889" w:rsidRDefault="00F373DA" w:rsidP="00FA61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889">
              <w:rPr>
                <w:rFonts w:ascii="Times New Roman" w:hAnsi="Times New Roman" w:cs="Times New Roman"/>
                <w:sz w:val="20"/>
                <w:szCs w:val="20"/>
              </w:rPr>
              <w:t>What changes will we notice in the youth? What about their families and communities?</w:t>
            </w:r>
          </w:p>
        </w:tc>
      </w:tr>
    </w:tbl>
    <w:p w14:paraId="2FC91E41" w14:textId="77777777" w:rsidR="00F373DA" w:rsidRPr="00B76889" w:rsidRDefault="00F373DA" w:rsidP="00F373DA">
      <w:pPr>
        <w:pStyle w:val="NoSpacing"/>
        <w:rPr>
          <w:rFonts w:ascii="Times New Roman" w:hAnsi="Times New Roman" w:cs="Times New Roman"/>
          <w:b/>
          <w:sz w:val="20"/>
          <w:szCs w:val="20"/>
          <w:u w:val="single"/>
          <w:lang w:val="en-CA"/>
        </w:rPr>
      </w:pPr>
    </w:p>
    <w:p w14:paraId="519A67BA" w14:textId="77777777" w:rsidR="001A04C3" w:rsidRDefault="001A04C3"/>
    <w:sectPr w:rsidR="001A04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3DA"/>
    <w:rsid w:val="001A04C3"/>
    <w:rsid w:val="009E1321"/>
    <w:rsid w:val="00F3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A34F4"/>
  <w15:chartTrackingRefBased/>
  <w15:docId w15:val="{B52C07C5-6992-4FE1-8D1C-E0DA87A6B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73DA"/>
    <w:pPr>
      <w:spacing w:after="0" w:line="240" w:lineRule="auto"/>
    </w:pPr>
  </w:style>
  <w:style w:type="table" w:styleId="TableGrid">
    <w:name w:val="Table Grid"/>
    <w:basedOn w:val="TableNormal"/>
    <w:uiPriority w:val="39"/>
    <w:rsid w:val="00F373D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E Morgan</dc:creator>
  <cp:keywords/>
  <dc:description/>
  <cp:lastModifiedBy>Brooke Allemang</cp:lastModifiedBy>
  <cp:revision>2</cp:revision>
  <dcterms:created xsi:type="dcterms:W3CDTF">2019-06-04T22:26:00Z</dcterms:created>
  <dcterms:modified xsi:type="dcterms:W3CDTF">2019-06-04T22:26:00Z</dcterms:modified>
</cp:coreProperties>
</file>